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D7A6F" w14:textId="32E4734F" w:rsidR="00163F44" w:rsidRPr="0017331B" w:rsidRDefault="007B7479" w:rsidP="00707458">
      <w:pPr>
        <w:pStyle w:val="a6"/>
        <w:keepNext/>
        <w:wordWrap/>
        <w:spacing w:line="240" w:lineRule="auto"/>
        <w:jc w:val="left"/>
        <w:rPr>
          <w:rFonts w:ascii="Times New Roman" w:eastAsia="Times New Roman Uni" w:hAnsi="Times New Roman" w:cs="Times New Roman"/>
          <w:b w:val="0"/>
        </w:rPr>
      </w:pPr>
      <w:bookmarkStart w:id="0" w:name="_GoBack"/>
      <w:bookmarkEnd w:id="0"/>
      <w:proofErr w:type="gramStart"/>
      <w:r>
        <w:rPr>
          <w:rFonts w:ascii="Times New Roman" w:eastAsia="Times New Roman Uni" w:hAnsi="Times New Roman" w:cs="Times New Roman"/>
          <w:b w:val="0"/>
          <w:color w:val="000000" w:themeColor="text1"/>
        </w:rPr>
        <w:t xml:space="preserve">Supplementary Material </w:t>
      </w:r>
      <w:r w:rsidR="00163F44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>3.</w:t>
      </w:r>
      <w:proofErr w:type="gramEnd"/>
      <w:r w:rsidR="00163F44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 xml:space="preserve"> </w:t>
      </w:r>
      <w:r w:rsidR="00FE1C7C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>Participant</w:t>
      </w:r>
      <w:r w:rsidR="00163F44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 xml:space="preserve"> characteristics by cheese </w:t>
      </w:r>
      <w:r w:rsidR="00163F44" w:rsidRPr="0017331B">
        <w:rPr>
          <w:rFonts w:ascii="Times New Roman" w:eastAsia="Times New Roman Uni" w:hAnsi="Times New Roman" w:cs="Times New Roman"/>
          <w:b w:val="0"/>
        </w:rPr>
        <w:t>consumption</w:t>
      </w:r>
      <w:r w:rsidR="00932D8D" w:rsidRPr="0017331B">
        <w:rPr>
          <w:rFonts w:ascii="Times New Roman" w:eastAsia="Times New Roman Uni" w:hAnsi="Times New Roman" w:cs="Times New Roman"/>
          <w:b w:val="0"/>
        </w:rPr>
        <w:t xml:space="preserve"> </w:t>
      </w:r>
      <w:r w:rsidR="00FF371B" w:rsidRPr="0017331B">
        <w:rPr>
          <w:rFonts w:ascii="Times New Roman" w:eastAsia="Times New Roman Uni" w:hAnsi="Times New Roman" w:cs="Times New Roman"/>
          <w:b w:val="0"/>
        </w:rPr>
        <w:t>by the HEXA study population</w:t>
      </w:r>
    </w:p>
    <w:tbl>
      <w:tblPr>
        <w:tblStyle w:val="a5"/>
        <w:tblW w:w="9163" w:type="dxa"/>
        <w:tblLayout w:type="fixed"/>
        <w:tblLook w:val="04A0" w:firstRow="1" w:lastRow="0" w:firstColumn="1" w:lastColumn="0" w:noHBand="0" w:noVBand="1"/>
      </w:tblPr>
      <w:tblGrid>
        <w:gridCol w:w="3210"/>
        <w:gridCol w:w="1583"/>
        <w:gridCol w:w="1596"/>
        <w:gridCol w:w="1598"/>
        <w:gridCol w:w="1176"/>
      </w:tblGrid>
      <w:tr w:rsidR="00163F44" w:rsidRPr="00496C28" w14:paraId="7ACAEDC1" w14:textId="77777777" w:rsidTr="00E975C8">
        <w:trPr>
          <w:trHeight w:val="115"/>
        </w:trPr>
        <w:tc>
          <w:tcPr>
            <w:tcW w:w="91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ED129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  <w:t>Cheese consumption (serving)</w:t>
            </w:r>
          </w:p>
        </w:tc>
      </w:tr>
      <w:tr w:rsidR="00163F44" w:rsidRPr="00496C28" w14:paraId="53A9E925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FF97A" w14:textId="3D717EE9" w:rsidR="00163F44" w:rsidRPr="00496C28" w:rsidRDefault="00163F44" w:rsidP="00707458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Variables</w:t>
            </w:r>
            <w:r w:rsidR="009025A7"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</w:tcPr>
          <w:p w14:paraId="3DE29A9B" w14:textId="5C23E8FA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</w:tcPr>
          <w:p w14:paraId="39520B9E" w14:textId="2A02446C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11638F"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/week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</w:tcPr>
          <w:p w14:paraId="1B94880A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≥1/week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14:paraId="2C33A0BB" w14:textId="461E8D7B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Value</w:t>
            </w:r>
            <w:r w:rsidR="009025A7"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163F44" w:rsidRPr="00496C28" w14:paraId="6EA413E1" w14:textId="77777777" w:rsidTr="004541A1">
        <w:trPr>
          <w:trHeight w:val="115"/>
        </w:trPr>
        <w:tc>
          <w:tcPr>
            <w:tcW w:w="3210" w:type="dxa"/>
            <w:tcBorders>
              <w:left w:val="nil"/>
              <w:bottom w:val="nil"/>
              <w:right w:val="nil"/>
            </w:tcBorders>
          </w:tcPr>
          <w:p w14:paraId="386207A9" w14:textId="5B933753" w:rsidR="00163F44" w:rsidRPr="00496C28" w:rsidRDefault="00163F44" w:rsidP="00707458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en (n=16 895)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 w14:paraId="23CCA25B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850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</w:tcPr>
          <w:p w14:paraId="7C7D4D3A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941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14:paraId="6E08B7E8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104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5F8439A3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63F44" w:rsidRPr="00496C28" w14:paraId="35AEB6BC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79B8DA2" w14:textId="77777777" w:rsidR="00163F44" w:rsidRPr="00496C28" w:rsidRDefault="00163F44" w:rsidP="00707458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erson-yea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595531A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 631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CA1B85B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167.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32A3F79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457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6D1B238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1AF79342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7A94BCE" w14:textId="67442000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Cases/Total </w:t>
            </w:r>
            <w:r w:rsidR="00734684"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participants</w:t>
            </w: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4CDE47E" w14:textId="62ECC713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715/10 8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9C39AA1" w14:textId="309E0A1B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280/4 94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00FD8DA" w14:textId="39F67E5B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50/1 1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AFEC5C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3ED90BEF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AA51119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98DA938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0 ± 8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AA1D1F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2 ± 8.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CFFC31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1 ± 8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AED5B6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78C5B15F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7ABB787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1AC7882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2 ± 2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097CB1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5 ± 2.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A58516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5 ± 2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938F2C1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19069161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33292DB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638B37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8491F1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83A86C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8525152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316E7984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C0400DE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iddle school or les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1B31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781 (25.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F8C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4 (11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92D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 (7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D12B31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5C09E0EE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6387AD7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High school or colle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8BA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560 (42.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881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870 (38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C9E1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4 (30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602948D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6ECE35F6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206E01C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Undergraduate school or highe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36E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393 (31.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7C7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60 (50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64C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2 (62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633083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34ECD3DA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7F9095D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1D5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488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1AF1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3BB565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3</w:t>
            </w:r>
          </w:p>
        </w:tc>
      </w:tr>
      <w:tr w:rsidR="003D4C80" w:rsidRPr="00496C28" w14:paraId="30E67C4A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C881028" w14:textId="3521A05F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D70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314 (30.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E5C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574 (32.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541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2 (32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DABBFB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37CF146D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53AEE30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6FF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529 (41.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505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969 (40.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EBE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0 (41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6E7DB2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50B1659D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E4F685A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F47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978 (27.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A7F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372 (27.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9EC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 (25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7A71A8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7E2D8FE2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0941732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lcohol drinking, n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A6D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53FD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D35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F03C1C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76</w:t>
            </w:r>
          </w:p>
        </w:tc>
      </w:tr>
      <w:tr w:rsidR="003D4C80" w:rsidRPr="00496C28" w14:paraId="457AF0D6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4F5D1E8" w14:textId="3F7429B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6E0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99 (21.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A81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2 (20.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2DA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 (21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D4D9C8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32D1E12B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8761D02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925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903 (78.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11C8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687 (79.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215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6 (78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0E9C25A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3D4C80" w:rsidRPr="00496C28" w14:paraId="5AEB57EA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8B80CBB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Regular exerci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412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E34A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717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D8AA511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6D8EC97D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1988494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C9B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617 (42.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D11D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854 (37.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0D6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5 (32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AA5969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30431052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9D4A7D0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A38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203 (57.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C75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066 (62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F38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6 (67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8AE42B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222B9D2E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7D5F474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Dietary intak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60FD7B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8D4401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1AB37F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08F3D3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762EFBB2" w14:textId="77777777" w:rsidTr="00A039B2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E39A468" w14:textId="68C824EB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Total energy intake (k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  <w:t>cal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/day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51A8D" w14:textId="2B800C99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77.8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2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854F0" w14:textId="6A701CD3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0.8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9.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3A20" w14:textId="2AE46551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68.4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6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685CDA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637C534C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37AC3D2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g/day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7B6EEFD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0±21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FFB0D0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8±23.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D2F39A1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0±27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7C2B3E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21BFAF9C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3947529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15F649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3±2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3A38FC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±2.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4CFE71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±2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6E030D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401246B9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1C0A9EB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g/day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74389B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1±15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50625AB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9±16.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7DFC6D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8±19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EDC2F5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5ABA6E95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83000AD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4969BA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±5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0DF29D8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±4.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C550FD2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±5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64CC8A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4075275F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D3121A5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g/day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0E496C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3.3±77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C790FFB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6.7±82.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B66F928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.0±9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8715FCD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49AC025B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43091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8085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0±7.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4A70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2±6.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8A4F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6±7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C6C8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683C2F59" w14:textId="77777777" w:rsidTr="004541A1">
        <w:trPr>
          <w:trHeight w:val="115"/>
        </w:trPr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34761" w14:textId="5654F452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Women (n=36 393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64AC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305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F756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182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7EAB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90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3BFA7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264B5665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7F166AF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erson-yea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2FD435B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 340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90DD69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77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2EE6B92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4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FA19E8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3DCCFD01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64E144E" w14:textId="6D9B9CA0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Cases/Total </w:t>
            </w:r>
            <w:r w:rsidR="00734684"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participants</w:t>
            </w: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C6DC58F" w14:textId="62041C26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787/19 3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A40D4E4" w14:textId="52B8CC19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397/12 18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43415C9" w14:textId="167AC34F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151/4 9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D34632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764086FC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33E20C2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17B719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3 ± 7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7C09F4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9 ± 7.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3AADA9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9 ± 7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C9048AA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7EF14F97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4875AAC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7AE4C5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7 ± 3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4B3162B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 ± 2.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5665FF1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 ± 2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37B5ED2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6760CF92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A8741A1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1ED750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DAEBE6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3CBEFE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1BF6A6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758A3ADE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808070F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iddle school or les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76F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544 (44.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6ACD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938 (24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ED2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3 (19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73DB65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364B69D8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301471D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High school or colle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161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066 (42.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B2D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848 (48.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DD2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93 (47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9F9916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3BB7133D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6284602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Undergraduate school or highe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799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71 (13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7EE8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250 (27.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571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643 (33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0CDA171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57BD6D31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969E4EC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22C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F00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4458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293B61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2</w:t>
            </w:r>
          </w:p>
        </w:tc>
      </w:tr>
      <w:tr w:rsidR="003D4C80" w:rsidRPr="00496C28" w14:paraId="64909942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912CCAA" w14:textId="0376CF2C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63C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770 (97.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E6AF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796 (97.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C648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747 (97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1AA7D2A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53760FB3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A54737D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353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 (0.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384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 (1.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BA1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 (1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10CCF3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4F50BCE3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34531FF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FA0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 (1.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91B8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 (1.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1C01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 (1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A613C3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5DA76737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76B2A4D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lcohol drinking, n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C40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5A1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FF20" w14:textId="68ADB0B6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D973A6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491800D8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A2F8A02" w14:textId="77BEBFC6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778D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486 (71.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0368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877 (66.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ACE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154 (65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ADE315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73B3491C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8E52C52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1510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 (0.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E76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 (1.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ECB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 (1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1F87528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0558E861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0089F3F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Regular exerci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194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165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591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2370F7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50B2D8DA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ED781CB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1732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522 (49.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B9D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476 (45.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936A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887 (38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C92397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5AB7DEF7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836087F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E02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735 (50.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274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659 (54.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03AB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000 (61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F3DA38A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441067AF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AF190E8" w14:textId="77777777" w:rsidR="003D4C80" w:rsidRPr="00496C28" w:rsidRDefault="003D4C80" w:rsidP="003D4C80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Dietary intak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050F2B2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C7B450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014A18B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28644F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4C80" w:rsidRPr="00496C28" w14:paraId="7E424929" w14:textId="77777777" w:rsidTr="005A00D5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4668801" w14:textId="49E7D7C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Total energy intake (k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  <w:t>cal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/day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C69A1" w14:textId="21BDE3A9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6.4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6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D021B" w14:textId="0CD3921B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5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1.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69DA1" w14:textId="2B98C2C4" w:rsidR="003D4C80" w:rsidRPr="00496C28" w:rsidRDefault="003D4C80" w:rsidP="003D4C8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1.2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97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789D877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3DB05C77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FFD9484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g/day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E37781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±19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1064EDD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7±21.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A0C4596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3±2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3D6420B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71749198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31D80B1C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82F0EC2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±2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055FD4B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±2.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DE317C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±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C1374C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7634EA51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0026C1B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g/day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7FA134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±12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FC1C7C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±14.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81B1B3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7±16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2EF6CF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245D55D3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670E1F68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3D7CDE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±5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902A05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±5.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4CEBEEA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±5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A7EFA83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43130970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BB23826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g/day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F20E1F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6.8±81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B8AC575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.3±86.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5C600D4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7.6±90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81AB15D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3D4C80" w:rsidRPr="00496C28" w14:paraId="5DF1028E" w14:textId="77777777" w:rsidTr="004541A1">
        <w:trPr>
          <w:trHeight w:val="115"/>
        </w:trPr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DE08F" w14:textId="77777777" w:rsidR="003D4C80" w:rsidRPr="00496C28" w:rsidRDefault="003D4C80" w:rsidP="003D4C80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CA3BE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1±6.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28909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9±7.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01662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4±7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767AC" w14:textId="77777777" w:rsidR="003D4C80" w:rsidRPr="00496C28" w:rsidRDefault="003D4C80" w:rsidP="003D4C80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</w:tbl>
    <w:p w14:paraId="01FBEFF6" w14:textId="1D26838C" w:rsidR="00163F44" w:rsidRPr="00496C28" w:rsidRDefault="009025A7" w:rsidP="00707458">
      <w:pPr>
        <w:wordWrap/>
        <w:spacing w:after="0" w:line="240" w:lineRule="auto"/>
        <w:jc w:val="left"/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</w:pPr>
      <w:r w:rsidRPr="00496C28">
        <w:rPr>
          <w:rFonts w:ascii="Times New Roman" w:eastAsia="DengXian" w:hAnsi="Times New Roman" w:cs="Times New Roman"/>
          <w:color w:val="000000" w:themeColor="text1"/>
          <w:vertAlign w:val="superscript"/>
          <w:lang w:eastAsia="zh-CN"/>
        </w:rPr>
        <w:t>1</w:t>
      </w:r>
      <w:r w:rsidR="00163F44" w:rsidRPr="00496C28">
        <w:rPr>
          <w:rFonts w:ascii="Times New Roman" w:eastAsia="DengXian" w:hAnsi="Times New Roman" w:cs="Times New Roman"/>
          <w:color w:val="000000" w:themeColor="text1"/>
          <w:lang w:eastAsia="zh-CN"/>
        </w:rPr>
        <w:t xml:space="preserve"> </w:t>
      </w:r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 xml:space="preserve">Values are presented as the </w:t>
      </w:r>
      <w:proofErr w:type="spellStart"/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>means</w:t>
      </w:r>
      <w:r w:rsidR="00163F44" w:rsidRPr="00496C28">
        <w:rPr>
          <w:rFonts w:ascii="Times New Roman" w:hAnsi="Times New Roman" w:cs="Times New Roman"/>
          <w:color w:val="000000" w:themeColor="text1"/>
          <w:sz w:val="18"/>
          <w:szCs w:val="18"/>
        </w:rPr>
        <w:t>±</w:t>
      </w:r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>SD</w:t>
      </w:r>
      <w:proofErr w:type="spellEnd"/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 xml:space="preserve"> or as n (%). Continuous variables are reported as the mean (standard deviation) values, while categorical variables are reported as n (%). Total energy intake is adjusted using the residual method. </w:t>
      </w:r>
    </w:p>
    <w:p w14:paraId="393152D6" w14:textId="69915FDC" w:rsidR="00163F44" w:rsidRPr="00496C28" w:rsidRDefault="009025A7" w:rsidP="00707458">
      <w:pPr>
        <w:pStyle w:val="EndNoteBibliography"/>
        <w:wordWrap/>
        <w:spacing w:after="0"/>
        <w:jc w:val="left"/>
        <w:rPr>
          <w:rFonts w:ascii="Times New Roman" w:eastAsia="Times New Roman Uni" w:hAnsi="Times New Roman" w:cs="Times New Roman"/>
          <w:b/>
          <w:bCs/>
          <w:noProof w:val="0"/>
          <w:color w:val="000000" w:themeColor="text1"/>
          <w:sz w:val="24"/>
          <w:szCs w:val="24"/>
        </w:rPr>
      </w:pPr>
      <w:r w:rsidRPr="00496C28">
        <w:rPr>
          <w:rFonts w:ascii="Times New Roman" w:eastAsia="Times New Roman Uni" w:hAnsi="Times New Roman" w:cs="Times New Roman"/>
          <w:noProof w:val="0"/>
          <w:color w:val="000000" w:themeColor="text1"/>
          <w:szCs w:val="20"/>
          <w:vertAlign w:val="superscript"/>
          <w:lang w:eastAsia="zh-CN"/>
        </w:rPr>
        <w:t>2</w:t>
      </w:r>
      <w:r w:rsidR="00163F44" w:rsidRPr="00496C28">
        <w:rPr>
          <w:rFonts w:ascii="Times New Roman" w:eastAsia="Times New Roman Uni" w:hAnsi="Times New Roman" w:cs="Times New Roman"/>
          <w:noProof w:val="0"/>
          <w:color w:val="000000" w:themeColor="text1"/>
          <w:szCs w:val="20"/>
          <w:lang w:eastAsia="zh-CN"/>
        </w:rPr>
        <w:t xml:space="preserve"> p values for categorical and continuous variables are calculated using the chi-square test and general linear </w:t>
      </w:r>
      <w:r w:rsidR="00163F44" w:rsidRPr="00496C28">
        <w:rPr>
          <w:rFonts w:ascii="Times New Roman" w:eastAsia="Times New Roman Uni" w:hAnsi="Times New Roman" w:cs="Times New Roman"/>
          <w:noProof w:val="0"/>
          <w:color w:val="000000" w:themeColor="text1"/>
          <w:szCs w:val="20"/>
          <w:lang w:eastAsia="zh-CN"/>
        </w:rPr>
        <w:lastRenderedPageBreak/>
        <w:t>regression, respectively.</w:t>
      </w:r>
    </w:p>
    <w:p w14:paraId="3443A480" w14:textId="77777777" w:rsidR="0017445D" w:rsidRPr="00496C28" w:rsidRDefault="0017445D">
      <w:pPr>
        <w:rPr>
          <w:color w:val="000000" w:themeColor="text1"/>
        </w:rPr>
      </w:pPr>
    </w:p>
    <w:sectPr w:rsidR="0017445D" w:rsidRPr="00496C28" w:rsidSect="00E66D02">
      <w:head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4B80AC" w14:textId="77777777" w:rsidR="00112CC6" w:rsidRDefault="00112CC6" w:rsidP="00E975C8">
      <w:pPr>
        <w:spacing w:after="0" w:line="240" w:lineRule="auto"/>
      </w:pPr>
      <w:r>
        <w:separator/>
      </w:r>
    </w:p>
  </w:endnote>
  <w:endnote w:type="continuationSeparator" w:id="0">
    <w:p w14:paraId="47C9DC7B" w14:textId="77777777" w:rsidR="00112CC6" w:rsidRDefault="00112CC6" w:rsidP="00E97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FFCF21" w14:textId="77777777" w:rsidR="00112CC6" w:rsidRDefault="00112CC6" w:rsidP="00E975C8">
      <w:pPr>
        <w:spacing w:after="0" w:line="240" w:lineRule="auto"/>
      </w:pPr>
      <w:r>
        <w:separator/>
      </w:r>
    </w:p>
  </w:footnote>
  <w:footnote w:type="continuationSeparator" w:id="0">
    <w:p w14:paraId="7A09B360" w14:textId="77777777" w:rsidR="00112CC6" w:rsidRDefault="00112CC6" w:rsidP="00E975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4F9C2" w14:textId="1E48D3E9" w:rsidR="007B7479" w:rsidRDefault="007B7479" w:rsidP="007B7479">
    <w:pPr>
      <w:pStyle w:val="ae"/>
    </w:pPr>
    <w:r>
      <w:t xml:space="preserve">Volume: 44, Article ID: e2022019 </w:t>
    </w:r>
  </w:p>
  <w:p w14:paraId="33727F6A" w14:textId="0382C87B" w:rsidR="007B7479" w:rsidRDefault="007B7479" w:rsidP="007B7479">
    <w:pPr>
      <w:pStyle w:val="ae"/>
    </w:pPr>
    <w:r>
      <w:t>https://doi.org/10.4178/epih.e202201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B3D64"/>
    <w:multiLevelType w:val="hybridMultilevel"/>
    <w:tmpl w:val="5A8628B4"/>
    <w:lvl w:ilvl="0" w:tplc="B37625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24E5465"/>
    <w:multiLevelType w:val="hybridMultilevel"/>
    <w:tmpl w:val="7D1861B0"/>
    <w:lvl w:ilvl="0" w:tplc="7C8ED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3D444DD"/>
    <w:multiLevelType w:val="hybridMultilevel"/>
    <w:tmpl w:val="345C3E04"/>
    <w:lvl w:ilvl="0" w:tplc="F384D1DA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0D71A6D"/>
    <w:multiLevelType w:val="hybridMultilevel"/>
    <w:tmpl w:val="E71A8916"/>
    <w:lvl w:ilvl="0" w:tplc="261AF9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1654C16"/>
    <w:multiLevelType w:val="hybridMultilevel"/>
    <w:tmpl w:val="C90EAEE4"/>
    <w:lvl w:ilvl="0" w:tplc="B7EC850E">
      <w:start w:val="2"/>
      <w:numFmt w:val="bullet"/>
      <w:lvlText w:val="-"/>
      <w:lvlJc w:val="left"/>
      <w:pPr>
        <w:ind w:left="600" w:hanging="360"/>
      </w:pPr>
      <w:rPr>
        <w:rFonts w:ascii="Times New Roman" w:eastAsia="Times New Roman Un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>
    <w:nsid w:val="5C7B2745"/>
    <w:multiLevelType w:val="hybridMultilevel"/>
    <w:tmpl w:val="168EA88A"/>
    <w:lvl w:ilvl="0" w:tplc="3D6E1D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C665CEC"/>
    <w:multiLevelType w:val="hybridMultilevel"/>
    <w:tmpl w:val="10304968"/>
    <w:lvl w:ilvl="0" w:tplc="2DD49CFC">
      <w:start w:val="4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D43DB3"/>
    <w:multiLevelType w:val="hybridMultilevel"/>
    <w:tmpl w:val="2CD41224"/>
    <w:lvl w:ilvl="0" w:tplc="C1FC89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54065E9"/>
    <w:multiLevelType w:val="hybridMultilevel"/>
    <w:tmpl w:val="321CB058"/>
    <w:lvl w:ilvl="0" w:tplc="244002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1"/>
  </w:num>
  <w:num w:numId="5">
    <w:abstractNumId w:val="7"/>
  </w:num>
  <w:num w:numId="6">
    <w:abstractNumId w:val="0"/>
  </w:num>
  <w:num w:numId="7">
    <w:abstractNumId w:val="2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F44"/>
    <w:rsid w:val="00086EDD"/>
    <w:rsid w:val="000A540B"/>
    <w:rsid w:val="00112CC6"/>
    <w:rsid w:val="0011638F"/>
    <w:rsid w:val="00163F44"/>
    <w:rsid w:val="0017331B"/>
    <w:rsid w:val="0017445D"/>
    <w:rsid w:val="001C6D96"/>
    <w:rsid w:val="001D3880"/>
    <w:rsid w:val="00200334"/>
    <w:rsid w:val="00200A49"/>
    <w:rsid w:val="002510B9"/>
    <w:rsid w:val="00255EF9"/>
    <w:rsid w:val="002D2509"/>
    <w:rsid w:val="00327245"/>
    <w:rsid w:val="00364996"/>
    <w:rsid w:val="003B39A3"/>
    <w:rsid w:val="003D4C80"/>
    <w:rsid w:val="003D588E"/>
    <w:rsid w:val="004541A1"/>
    <w:rsid w:val="00496C28"/>
    <w:rsid w:val="0058759E"/>
    <w:rsid w:val="005F508B"/>
    <w:rsid w:val="006A106D"/>
    <w:rsid w:val="006F7121"/>
    <w:rsid w:val="00707458"/>
    <w:rsid w:val="00734684"/>
    <w:rsid w:val="00752325"/>
    <w:rsid w:val="007B7479"/>
    <w:rsid w:val="007E2C05"/>
    <w:rsid w:val="00871CBD"/>
    <w:rsid w:val="008820CD"/>
    <w:rsid w:val="009025A7"/>
    <w:rsid w:val="00904D42"/>
    <w:rsid w:val="00921D9C"/>
    <w:rsid w:val="00932D8D"/>
    <w:rsid w:val="009541AE"/>
    <w:rsid w:val="0097618E"/>
    <w:rsid w:val="009B4326"/>
    <w:rsid w:val="00A10523"/>
    <w:rsid w:val="00A45D5F"/>
    <w:rsid w:val="00A77F47"/>
    <w:rsid w:val="00A8164B"/>
    <w:rsid w:val="00AA69A1"/>
    <w:rsid w:val="00AB1B31"/>
    <w:rsid w:val="00AC6CC8"/>
    <w:rsid w:val="00B454DD"/>
    <w:rsid w:val="00BA6859"/>
    <w:rsid w:val="00BD27CF"/>
    <w:rsid w:val="00C00A5E"/>
    <w:rsid w:val="00C06D5D"/>
    <w:rsid w:val="00C824B0"/>
    <w:rsid w:val="00DC2C0D"/>
    <w:rsid w:val="00E66D02"/>
    <w:rsid w:val="00E975C8"/>
    <w:rsid w:val="00ED1973"/>
    <w:rsid w:val="00F30E44"/>
    <w:rsid w:val="00FB2376"/>
    <w:rsid w:val="00FE1C7C"/>
    <w:rsid w:val="00FE4665"/>
    <w:rsid w:val="00FF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F8D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F44"/>
    <w:pPr>
      <w:widowControl w:val="0"/>
      <w:wordWrap w:val="0"/>
      <w:autoSpaceDE w:val="0"/>
      <w:autoSpaceDN w:val="0"/>
      <w:jc w:val="both"/>
    </w:pPr>
    <w:rPr>
      <w:rFonts w:asciiTheme="minorEastAsia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63F44"/>
  </w:style>
  <w:style w:type="paragraph" w:customStyle="1" w:styleId="EndNoteBibliographyTitle">
    <w:name w:val="EndNote Bibliography Title"/>
    <w:basedOn w:val="a"/>
    <w:link w:val="EndNoteBibliographyTitle0"/>
    <w:rsid w:val="00163F4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0"/>
    <w:rsid w:val="00163F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character" w:styleId="a4">
    <w:name w:val="Hyperlink"/>
    <w:basedOn w:val="a0"/>
    <w:uiPriority w:val="99"/>
    <w:unhideWhenUsed/>
    <w:rsid w:val="00163F4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163F44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163F44"/>
    <w:rPr>
      <w:rFonts w:asciiTheme="minorHAnsi"/>
      <w:b/>
      <w:bCs/>
      <w:szCs w:val="20"/>
    </w:rPr>
  </w:style>
  <w:style w:type="paragraph" w:styleId="a7">
    <w:name w:val="List Paragraph"/>
    <w:basedOn w:val="a"/>
    <w:uiPriority w:val="34"/>
    <w:qFormat/>
    <w:rsid w:val="00163F44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163F44"/>
    <w:rPr>
      <w:sz w:val="18"/>
      <w:szCs w:val="18"/>
    </w:rPr>
  </w:style>
  <w:style w:type="paragraph" w:styleId="a9">
    <w:name w:val="annotation text"/>
    <w:basedOn w:val="a"/>
    <w:link w:val="Char"/>
    <w:uiPriority w:val="99"/>
    <w:semiHidden/>
    <w:unhideWhenUsed/>
    <w:rsid w:val="00163F44"/>
    <w:pPr>
      <w:jc w:val="left"/>
    </w:pPr>
  </w:style>
  <w:style w:type="character" w:customStyle="1" w:styleId="Char">
    <w:name w:val="메모 텍스트 Char"/>
    <w:basedOn w:val="a0"/>
    <w:link w:val="a9"/>
    <w:uiPriority w:val="99"/>
    <w:semiHidden/>
    <w:rsid w:val="00163F44"/>
    <w:rPr>
      <w:rFonts w:asciiTheme="minorEastAsia"/>
      <w:kern w:val="2"/>
      <w:sz w:val="20"/>
      <w:lang w:eastAsia="ko-KR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sid w:val="00163F44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163F44"/>
    <w:rPr>
      <w:rFonts w:asciiTheme="minorEastAsia"/>
      <w:b/>
      <w:bCs/>
      <w:kern w:val="2"/>
      <w:sz w:val="20"/>
      <w:lang w:eastAsia="ko-KR"/>
    </w:rPr>
  </w:style>
  <w:style w:type="paragraph" w:styleId="ab">
    <w:name w:val="Balloon Text"/>
    <w:basedOn w:val="a"/>
    <w:link w:val="Char1"/>
    <w:uiPriority w:val="99"/>
    <w:unhideWhenUsed/>
    <w:rsid w:val="00163F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rsid w:val="00163F44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2">
    <w:name w:val="未处理的提及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63F44"/>
    <w:pPr>
      <w:spacing w:after="0" w:line="240" w:lineRule="auto"/>
    </w:pPr>
    <w:rPr>
      <w:rFonts w:asciiTheme="minorEastAsia"/>
      <w:kern w:val="2"/>
      <w:sz w:val="20"/>
      <w:lang w:eastAsia="ko-KR"/>
    </w:rPr>
  </w:style>
  <w:style w:type="paragraph" w:styleId="ad">
    <w:name w:val="Body Text"/>
    <w:basedOn w:val="a"/>
    <w:link w:val="Char2"/>
    <w:uiPriority w:val="99"/>
    <w:unhideWhenUsed/>
    <w:rsid w:val="00163F44"/>
    <w:pPr>
      <w:widowControl/>
      <w:wordWrap/>
      <w:autoSpaceDE/>
      <w:autoSpaceDN/>
      <w:spacing w:line="480" w:lineRule="auto"/>
    </w:pPr>
    <w:rPr>
      <w:rFonts w:ascii="Times New Roman" w:eastAsia="Times New Roman Uni" w:hAnsi="Times New Roman" w:cs="Times New Roman"/>
      <w:bCs/>
      <w:sz w:val="24"/>
      <w:szCs w:val="24"/>
    </w:rPr>
  </w:style>
  <w:style w:type="character" w:customStyle="1" w:styleId="Char2">
    <w:name w:val="본문 Char"/>
    <w:basedOn w:val="a0"/>
    <w:link w:val="ad"/>
    <w:uiPriority w:val="99"/>
    <w:rsid w:val="00163F44"/>
    <w:rPr>
      <w:rFonts w:ascii="Times New Roman" w:eastAsia="Times New Roman Uni" w:hAnsi="Times New Roman" w:cs="Times New Roman"/>
      <w:bCs/>
      <w:kern w:val="2"/>
      <w:sz w:val="24"/>
      <w:szCs w:val="24"/>
      <w:lang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e">
    <w:name w:val="header"/>
    <w:basedOn w:val="a"/>
    <w:link w:val="Char3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163F44"/>
    <w:rPr>
      <w:rFonts w:asciiTheme="minorEastAsia"/>
      <w:kern w:val="2"/>
      <w:sz w:val="20"/>
      <w:lang w:eastAsia="ko-KR"/>
    </w:rPr>
  </w:style>
  <w:style w:type="paragraph" w:styleId="af">
    <w:name w:val="footer"/>
    <w:basedOn w:val="a"/>
    <w:link w:val="Char4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163F44"/>
    <w:rPr>
      <w:rFonts w:asciiTheme="minorEastAsia"/>
      <w:kern w:val="2"/>
      <w:sz w:val="20"/>
      <w:lang w:eastAsia="ko-KR"/>
    </w:rPr>
  </w:style>
  <w:style w:type="character" w:customStyle="1" w:styleId="10">
    <w:name w:val="확인되지 않은 멘션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163F4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163F44"/>
    <w:rPr>
      <w:rFonts w:asciiTheme="minorEastAsia"/>
      <w:b/>
      <w:noProof/>
      <w:kern w:val="2"/>
      <w:sz w:val="20"/>
      <w:lang w:eastAsia="ko-KR"/>
    </w:rPr>
  </w:style>
  <w:style w:type="paragraph" w:styleId="af0">
    <w:name w:val="footnote text"/>
    <w:basedOn w:val="a"/>
    <w:link w:val="Char5"/>
    <w:uiPriority w:val="99"/>
    <w:semiHidden/>
    <w:unhideWhenUsed/>
    <w:rsid w:val="00163F44"/>
    <w:pPr>
      <w:spacing w:after="0" w:line="240" w:lineRule="auto"/>
    </w:pPr>
    <w:rPr>
      <w:szCs w:val="20"/>
    </w:rPr>
  </w:style>
  <w:style w:type="character" w:customStyle="1" w:styleId="Char5">
    <w:name w:val="각주 텍스트 Char"/>
    <w:basedOn w:val="a0"/>
    <w:link w:val="af0"/>
    <w:uiPriority w:val="99"/>
    <w:semiHidden/>
    <w:rsid w:val="00163F44"/>
    <w:rPr>
      <w:rFonts w:asciiTheme="minorEastAsia"/>
      <w:kern w:val="2"/>
      <w:sz w:val="20"/>
      <w:szCs w:val="20"/>
      <w:lang w:eastAsia="ko-KR"/>
    </w:rPr>
  </w:style>
  <w:style w:type="character" w:styleId="af1">
    <w:name w:val="footnote reference"/>
    <w:basedOn w:val="a0"/>
    <w:uiPriority w:val="99"/>
    <w:semiHidden/>
    <w:unhideWhenUsed/>
    <w:rsid w:val="00163F44"/>
    <w:rPr>
      <w:vertAlign w:val="superscript"/>
    </w:rPr>
  </w:style>
  <w:style w:type="character" w:customStyle="1" w:styleId="20">
    <w:name w:val="확인되지 않은 멘션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163F4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F44"/>
    <w:pPr>
      <w:widowControl w:val="0"/>
      <w:wordWrap w:val="0"/>
      <w:autoSpaceDE w:val="0"/>
      <w:autoSpaceDN w:val="0"/>
      <w:jc w:val="both"/>
    </w:pPr>
    <w:rPr>
      <w:rFonts w:asciiTheme="minorEastAsia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63F44"/>
  </w:style>
  <w:style w:type="paragraph" w:customStyle="1" w:styleId="EndNoteBibliographyTitle">
    <w:name w:val="EndNote Bibliography Title"/>
    <w:basedOn w:val="a"/>
    <w:link w:val="EndNoteBibliographyTitle0"/>
    <w:rsid w:val="00163F4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0"/>
    <w:rsid w:val="00163F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character" w:styleId="a4">
    <w:name w:val="Hyperlink"/>
    <w:basedOn w:val="a0"/>
    <w:uiPriority w:val="99"/>
    <w:unhideWhenUsed/>
    <w:rsid w:val="00163F4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163F44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163F44"/>
    <w:rPr>
      <w:rFonts w:asciiTheme="minorHAnsi"/>
      <w:b/>
      <w:bCs/>
      <w:szCs w:val="20"/>
    </w:rPr>
  </w:style>
  <w:style w:type="paragraph" w:styleId="a7">
    <w:name w:val="List Paragraph"/>
    <w:basedOn w:val="a"/>
    <w:uiPriority w:val="34"/>
    <w:qFormat/>
    <w:rsid w:val="00163F44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163F44"/>
    <w:rPr>
      <w:sz w:val="18"/>
      <w:szCs w:val="18"/>
    </w:rPr>
  </w:style>
  <w:style w:type="paragraph" w:styleId="a9">
    <w:name w:val="annotation text"/>
    <w:basedOn w:val="a"/>
    <w:link w:val="Char"/>
    <w:uiPriority w:val="99"/>
    <w:semiHidden/>
    <w:unhideWhenUsed/>
    <w:rsid w:val="00163F44"/>
    <w:pPr>
      <w:jc w:val="left"/>
    </w:pPr>
  </w:style>
  <w:style w:type="character" w:customStyle="1" w:styleId="Char">
    <w:name w:val="메모 텍스트 Char"/>
    <w:basedOn w:val="a0"/>
    <w:link w:val="a9"/>
    <w:uiPriority w:val="99"/>
    <w:semiHidden/>
    <w:rsid w:val="00163F44"/>
    <w:rPr>
      <w:rFonts w:asciiTheme="minorEastAsia"/>
      <w:kern w:val="2"/>
      <w:sz w:val="20"/>
      <w:lang w:eastAsia="ko-KR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sid w:val="00163F44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163F44"/>
    <w:rPr>
      <w:rFonts w:asciiTheme="minorEastAsia"/>
      <w:b/>
      <w:bCs/>
      <w:kern w:val="2"/>
      <w:sz w:val="20"/>
      <w:lang w:eastAsia="ko-KR"/>
    </w:rPr>
  </w:style>
  <w:style w:type="paragraph" w:styleId="ab">
    <w:name w:val="Balloon Text"/>
    <w:basedOn w:val="a"/>
    <w:link w:val="Char1"/>
    <w:uiPriority w:val="99"/>
    <w:unhideWhenUsed/>
    <w:rsid w:val="00163F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rsid w:val="00163F44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2">
    <w:name w:val="未处理的提及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63F44"/>
    <w:pPr>
      <w:spacing w:after="0" w:line="240" w:lineRule="auto"/>
    </w:pPr>
    <w:rPr>
      <w:rFonts w:asciiTheme="minorEastAsia"/>
      <w:kern w:val="2"/>
      <w:sz w:val="20"/>
      <w:lang w:eastAsia="ko-KR"/>
    </w:rPr>
  </w:style>
  <w:style w:type="paragraph" w:styleId="ad">
    <w:name w:val="Body Text"/>
    <w:basedOn w:val="a"/>
    <w:link w:val="Char2"/>
    <w:uiPriority w:val="99"/>
    <w:unhideWhenUsed/>
    <w:rsid w:val="00163F44"/>
    <w:pPr>
      <w:widowControl/>
      <w:wordWrap/>
      <w:autoSpaceDE/>
      <w:autoSpaceDN/>
      <w:spacing w:line="480" w:lineRule="auto"/>
    </w:pPr>
    <w:rPr>
      <w:rFonts w:ascii="Times New Roman" w:eastAsia="Times New Roman Uni" w:hAnsi="Times New Roman" w:cs="Times New Roman"/>
      <w:bCs/>
      <w:sz w:val="24"/>
      <w:szCs w:val="24"/>
    </w:rPr>
  </w:style>
  <w:style w:type="character" w:customStyle="1" w:styleId="Char2">
    <w:name w:val="본문 Char"/>
    <w:basedOn w:val="a0"/>
    <w:link w:val="ad"/>
    <w:uiPriority w:val="99"/>
    <w:rsid w:val="00163F44"/>
    <w:rPr>
      <w:rFonts w:ascii="Times New Roman" w:eastAsia="Times New Roman Uni" w:hAnsi="Times New Roman" w:cs="Times New Roman"/>
      <w:bCs/>
      <w:kern w:val="2"/>
      <w:sz w:val="24"/>
      <w:szCs w:val="24"/>
      <w:lang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e">
    <w:name w:val="header"/>
    <w:basedOn w:val="a"/>
    <w:link w:val="Char3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163F44"/>
    <w:rPr>
      <w:rFonts w:asciiTheme="minorEastAsia"/>
      <w:kern w:val="2"/>
      <w:sz w:val="20"/>
      <w:lang w:eastAsia="ko-KR"/>
    </w:rPr>
  </w:style>
  <w:style w:type="paragraph" w:styleId="af">
    <w:name w:val="footer"/>
    <w:basedOn w:val="a"/>
    <w:link w:val="Char4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163F44"/>
    <w:rPr>
      <w:rFonts w:asciiTheme="minorEastAsia"/>
      <w:kern w:val="2"/>
      <w:sz w:val="20"/>
      <w:lang w:eastAsia="ko-KR"/>
    </w:rPr>
  </w:style>
  <w:style w:type="character" w:customStyle="1" w:styleId="10">
    <w:name w:val="확인되지 않은 멘션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163F4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163F44"/>
    <w:rPr>
      <w:rFonts w:asciiTheme="minorEastAsia"/>
      <w:b/>
      <w:noProof/>
      <w:kern w:val="2"/>
      <w:sz w:val="20"/>
      <w:lang w:eastAsia="ko-KR"/>
    </w:rPr>
  </w:style>
  <w:style w:type="paragraph" w:styleId="af0">
    <w:name w:val="footnote text"/>
    <w:basedOn w:val="a"/>
    <w:link w:val="Char5"/>
    <w:uiPriority w:val="99"/>
    <w:semiHidden/>
    <w:unhideWhenUsed/>
    <w:rsid w:val="00163F44"/>
    <w:pPr>
      <w:spacing w:after="0" w:line="240" w:lineRule="auto"/>
    </w:pPr>
    <w:rPr>
      <w:szCs w:val="20"/>
    </w:rPr>
  </w:style>
  <w:style w:type="character" w:customStyle="1" w:styleId="Char5">
    <w:name w:val="각주 텍스트 Char"/>
    <w:basedOn w:val="a0"/>
    <w:link w:val="af0"/>
    <w:uiPriority w:val="99"/>
    <w:semiHidden/>
    <w:rsid w:val="00163F44"/>
    <w:rPr>
      <w:rFonts w:asciiTheme="minorEastAsia"/>
      <w:kern w:val="2"/>
      <w:sz w:val="20"/>
      <w:szCs w:val="20"/>
      <w:lang w:eastAsia="ko-KR"/>
    </w:rPr>
  </w:style>
  <w:style w:type="character" w:styleId="af1">
    <w:name w:val="footnote reference"/>
    <w:basedOn w:val="a0"/>
    <w:uiPriority w:val="99"/>
    <w:semiHidden/>
    <w:unhideWhenUsed/>
    <w:rsid w:val="00163F44"/>
    <w:rPr>
      <w:vertAlign w:val="superscript"/>
    </w:rPr>
  </w:style>
  <w:style w:type="character" w:customStyle="1" w:styleId="20">
    <w:name w:val="확인되지 않은 멘션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163F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2community</cp:lastModifiedBy>
  <cp:revision>3</cp:revision>
  <dcterms:created xsi:type="dcterms:W3CDTF">2022-05-04T06:42:00Z</dcterms:created>
  <dcterms:modified xsi:type="dcterms:W3CDTF">2022-05-18T05:48:00Z</dcterms:modified>
</cp:coreProperties>
</file>